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F0B" w:rsidRPr="00FB3486" w:rsidRDefault="00F106F5" w:rsidP="00F96F0B">
      <w:pPr>
        <w:rPr>
          <w:rFonts w:ascii="Arial Unicode MS" w:eastAsia="Arial Unicode MS" w:hAnsi="Arial Unicode MS" w:cs="Arial Unicode MS"/>
          <w:b/>
          <w:color w:val="000000" w:themeColor="text1"/>
          <w:sz w:val="18"/>
          <w:szCs w:val="18"/>
        </w:rPr>
      </w:pPr>
      <w:r w:rsidRPr="00FB3486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 xml:space="preserve">Supplementary Table </w:t>
      </w:r>
      <w:r w:rsidR="00B868BC" w:rsidRPr="00B868BC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>Ⅱ.</w:t>
      </w:r>
      <w:r w:rsidR="00FB3486" w:rsidRPr="00FB3486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 xml:space="preserve"> </w:t>
      </w:r>
      <w:r w:rsidR="00D8118B" w:rsidRPr="00FB3486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 xml:space="preserve"> </w:t>
      </w:r>
      <w:r w:rsidRPr="00FB3486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 xml:space="preserve">KEGG analysis for up and down-regulated </w:t>
      </w:r>
      <w:proofErr w:type="spellStart"/>
      <w:r w:rsidRPr="00FB3486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>DEGs</w:t>
      </w:r>
      <w:proofErr w:type="spellEnd"/>
      <w:r w:rsidRPr="00FB3486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>, respectively</w:t>
      </w:r>
      <w:r w:rsidR="00FB3486" w:rsidRPr="00FB3486">
        <w:rPr>
          <w:rFonts w:ascii="Arial Unicode MS" w:eastAsia="Arial Unicode MS" w:hAnsi="Arial Unicode MS" w:cs="Arial Unicode MS" w:hint="eastAsia"/>
          <w:b/>
          <w:color w:val="000000" w:themeColor="text1"/>
          <w:sz w:val="18"/>
          <w:szCs w:val="18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09"/>
        <w:gridCol w:w="158"/>
        <w:gridCol w:w="995"/>
        <w:gridCol w:w="1493"/>
        <w:gridCol w:w="967"/>
      </w:tblGrid>
      <w:tr w:rsidR="00F96F0B" w:rsidRPr="00FB3486" w:rsidTr="00F96F0B">
        <w:trPr>
          <w:trHeight w:val="285"/>
        </w:trPr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  <w:t>Term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F0B" w:rsidRPr="00FB3486" w:rsidRDefault="00F96F0B">
            <w:pPr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F0B" w:rsidRPr="00FB3486" w:rsidRDefault="00F96F0B">
            <w:pPr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  <w:t>Ratio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F0B" w:rsidRPr="00FB3486" w:rsidRDefault="00F96F0B">
            <w:pPr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  <w:t>FDR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tcBorders>
              <w:top w:val="single" w:sz="4" w:space="0" w:color="auto"/>
            </w:tcBorders>
            <w:noWrap/>
            <w:hideMark/>
          </w:tcPr>
          <w:p w:rsidR="00F96F0B" w:rsidRPr="00FB3486" w:rsidRDefault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4512 ECM-receptor interaction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72289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9.23E-08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4974 Protein digestion and absorption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66667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9.23E-08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hsa05146 </w:t>
            </w:r>
            <w:proofErr w:type="spellStart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Amoebiasis</w:t>
            </w:r>
            <w:proofErr w:type="spellEnd"/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4.98E-06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4510 Focal adhesion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29126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5.17E-06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4151 PI3K-Akt signaling pathway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17493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7.32E-05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4933 AGE-RAGE signaling pathway in diabetic complications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38835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0101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5200 Pathways in cancer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12531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1346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5222 Small cell lung cancer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34091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1346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4620 Toll-like receptor signaling pathway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27778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214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4668 TNF signaling pathway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26549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219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5219 Bladder cancer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4878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5498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hsa05202 Transcriptional </w:t>
            </w:r>
            <w:proofErr w:type="spellStart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misregulation</w:t>
            </w:r>
            <w:proofErr w:type="spellEnd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in cancer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1676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6657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hsa05205 </w:t>
            </w:r>
            <w:proofErr w:type="spellStart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Proteoglycans</w:t>
            </w:r>
            <w:proofErr w:type="spellEnd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in cancer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14423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9321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5323 Rheumatoid arthritis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23256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17568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4611 Platelet activation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33064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  <w:t>Term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F0B" w:rsidRPr="00FB3486" w:rsidRDefault="00F96F0B">
            <w:pPr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F0B" w:rsidRPr="00FB3486" w:rsidRDefault="00F96F0B">
            <w:pPr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  <w:t>Ratio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6F0B" w:rsidRPr="00FB3486" w:rsidRDefault="00F96F0B">
            <w:pPr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/>
                <w:color w:val="000000" w:themeColor="text1"/>
                <w:sz w:val="18"/>
                <w:szCs w:val="18"/>
              </w:rPr>
              <w:t>FDR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tcBorders>
              <w:top w:val="single" w:sz="4" w:space="0" w:color="auto"/>
            </w:tcBorders>
            <w:noWrap/>
            <w:hideMark/>
          </w:tcPr>
          <w:p w:rsidR="00F96F0B" w:rsidRPr="00FB3486" w:rsidRDefault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0830 Retinol metabolism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7692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2.30E-06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0982 Drug metabolism</w:t>
            </w:r>
            <w:r w:rsidR="006B0C94"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-</w:t>
            </w:r>
            <w:bookmarkStart w:id="0" w:name="_GoBack"/>
            <w:bookmarkEnd w:id="0"/>
            <w:proofErr w:type="spellStart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cytochrome</w:t>
            </w:r>
            <w:proofErr w:type="spellEnd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P450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73529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2.30E-06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5204 Chemical carcinogenesis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60976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3.70E-06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hsa00980 Metabolism of </w:t>
            </w:r>
            <w:proofErr w:type="spellStart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xenobiotics</w:t>
            </w:r>
            <w:proofErr w:type="spellEnd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by </w:t>
            </w:r>
            <w:proofErr w:type="spellStart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cytochrome</w:t>
            </w:r>
            <w:proofErr w:type="spellEnd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P450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55556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6.64E-05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0350 Tyrosine metabolism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85714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0242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1100 Metabolic pathways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7258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0916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hsa00010 </w:t>
            </w:r>
            <w:proofErr w:type="spellStart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Glycolysis</w:t>
            </w:r>
            <w:proofErr w:type="spellEnd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/ </w:t>
            </w:r>
            <w:proofErr w:type="spellStart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Gluconeogenesis</w:t>
            </w:r>
            <w:proofErr w:type="spellEnd"/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44776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108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hsa00601 </w:t>
            </w:r>
            <w:proofErr w:type="spellStart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Glycosphingolipid</w:t>
            </w:r>
            <w:proofErr w:type="spellEnd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biosynthesis</w:t>
            </w:r>
            <w:r w:rsidRPr="00FB3486">
              <w:rPr>
                <w:rFonts w:ascii="Arial" w:eastAsia="Arial Unicode MS" w:hAnsi="Arial" w:cs="Arial" w:hint="eastAsia"/>
                <w:bCs/>
                <w:color w:val="000000" w:themeColor="text1"/>
                <w:sz w:val="18"/>
                <w:szCs w:val="18"/>
              </w:rPr>
              <w:t>-</w:t>
            </w: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lacto and </w:t>
            </w:r>
            <w:proofErr w:type="spellStart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neolacto</w:t>
            </w:r>
            <w:proofErr w:type="spellEnd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series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76923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04416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hsa00071 Fatty acid degradation</w:t>
            </w:r>
          </w:p>
        </w:tc>
        <w:tc>
          <w:tcPr>
            <w:tcW w:w="995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3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44444</w:t>
            </w:r>
          </w:p>
        </w:tc>
        <w:tc>
          <w:tcPr>
            <w:tcW w:w="967" w:type="dxa"/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11009</w:t>
            </w:r>
          </w:p>
        </w:tc>
      </w:tr>
      <w:tr w:rsidR="00F96F0B" w:rsidRPr="00FB3486" w:rsidTr="00F96F0B">
        <w:trPr>
          <w:trHeight w:val="285"/>
        </w:trPr>
        <w:tc>
          <w:tcPr>
            <w:tcW w:w="506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hsa04723 Retrograde </w:t>
            </w:r>
            <w:proofErr w:type="spellStart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endocannabinoid</w:t>
            </w:r>
            <w:proofErr w:type="spellEnd"/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signaling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1980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F96F0B" w:rsidRPr="00FB3486" w:rsidRDefault="00F96F0B" w:rsidP="00F96F0B">
            <w:pPr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FB3486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0.045455</w:t>
            </w:r>
          </w:p>
        </w:tc>
      </w:tr>
    </w:tbl>
    <w:p w:rsidR="00F106F5" w:rsidRPr="00FB3486" w:rsidRDefault="00F106F5">
      <w:pPr>
        <w:rPr>
          <w:color w:val="000000" w:themeColor="text1"/>
        </w:rPr>
      </w:pPr>
    </w:p>
    <w:sectPr w:rsidR="00F106F5" w:rsidRPr="00FB3486" w:rsidSect="00FE24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0020" w:rsidRDefault="00CD0020" w:rsidP="00F106F5">
      <w:r>
        <w:separator/>
      </w:r>
    </w:p>
  </w:endnote>
  <w:endnote w:type="continuationSeparator" w:id="0">
    <w:p w:rsidR="00CD0020" w:rsidRDefault="00CD0020" w:rsidP="00F106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0020" w:rsidRDefault="00CD0020" w:rsidP="00F106F5">
      <w:r>
        <w:separator/>
      </w:r>
    </w:p>
  </w:footnote>
  <w:footnote w:type="continuationSeparator" w:id="0">
    <w:p w:rsidR="00CD0020" w:rsidRDefault="00CD0020" w:rsidP="00F106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06F5"/>
    <w:rsid w:val="00277EBA"/>
    <w:rsid w:val="00281121"/>
    <w:rsid w:val="00357CFA"/>
    <w:rsid w:val="005B6D47"/>
    <w:rsid w:val="00673297"/>
    <w:rsid w:val="006B0C94"/>
    <w:rsid w:val="007D4516"/>
    <w:rsid w:val="00A36EA4"/>
    <w:rsid w:val="00A871F9"/>
    <w:rsid w:val="00B868BC"/>
    <w:rsid w:val="00CD0020"/>
    <w:rsid w:val="00D8118B"/>
    <w:rsid w:val="00E44076"/>
    <w:rsid w:val="00EF57CD"/>
    <w:rsid w:val="00F106F5"/>
    <w:rsid w:val="00F96F0B"/>
    <w:rsid w:val="00FB3486"/>
    <w:rsid w:val="00FE24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0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06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0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06F5"/>
    <w:rPr>
      <w:sz w:val="18"/>
      <w:szCs w:val="18"/>
    </w:rPr>
  </w:style>
  <w:style w:type="table" w:styleId="a5">
    <w:name w:val="Table Grid"/>
    <w:basedOn w:val="a1"/>
    <w:uiPriority w:val="59"/>
    <w:rsid w:val="00F106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F106F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9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2</Words>
  <Characters>1325</Characters>
  <Application>Microsoft Office Word</Application>
  <DocSecurity>0</DocSecurity>
  <Lines>11</Lines>
  <Paragraphs>3</Paragraphs>
  <ScaleCrop>false</ScaleCrop>
  <Company>MS</Company>
  <LinksUpToDate>false</LinksUpToDate>
  <CharactersWithSpaces>1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Administrator</cp:lastModifiedBy>
  <cp:revision>9</cp:revision>
  <dcterms:created xsi:type="dcterms:W3CDTF">2019-10-03T15:15:00Z</dcterms:created>
  <dcterms:modified xsi:type="dcterms:W3CDTF">2019-11-27T13:09:00Z</dcterms:modified>
</cp:coreProperties>
</file>